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5. Top blast matches at GenBank against the 250-bp </w:t>
      </w:r>
      <w:r>
        <w:rPr>
          <w:i/>
        </w:rPr>
        <w:t xml:space="preserve">Sclerotinia sclerotiorum </w:t>
      </w:r>
      <w:r>
        <w:rPr/>
        <w:t>motif query using blastn with e-values equal or smaller than 0.33, only a single representative match for each gene in each species is listed.</w:t>
      </w:r>
    </w:p>
    <w:p>
      <w:pPr>
        <w:pStyle w:val="Normal"/>
        <w:rPr/>
      </w:pPr>
      <w:r>
        <w:rPr/>
      </w:r>
    </w:p>
    <w:tbl>
      <w:tblPr>
        <w:tblW w:w="3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7"/>
        <w:gridCol w:w="2121"/>
        <w:gridCol w:w="1333"/>
        <w:gridCol w:w="1136"/>
        <w:gridCol w:w="1315"/>
      </w:tblGrid>
      <w:tr>
        <w:trPr/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pecies 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 number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verlap, bp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milarity, %</w:t>
            </w:r>
          </w:p>
        </w:tc>
      </w:tr>
      <w:tr>
        <w:trPr/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sclerotiorum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M_001594147.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1-1-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otryotinia fuckeliana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N_001546388.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1-1-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</w:tr>
      <w:tr>
        <w:trPr/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sclerotiorum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M_001594149.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1-2-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</w:tr>
      <w:tr>
        <w:trPr/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homoeocarpa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446501.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1-1-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homoeocarpa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446489.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1-1-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4"/>
      <w:szCs w:val="24"/>
      <w:lang w:eastAsia="ja-JP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04:31:00Z</dcterms:created>
  <dc:creator>pryorlab</dc:creator>
  <dc:description/>
  <cp:keywords/>
  <dc:language>en-US</dc:language>
  <cp:lastModifiedBy>Patrik Inderbitzin</cp:lastModifiedBy>
  <dcterms:modified xsi:type="dcterms:W3CDTF">2012-08-16T18:57:00Z</dcterms:modified>
  <cp:revision>9</cp:revision>
  <dc:subject/>
  <dc:title/>
</cp:coreProperties>
</file>